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78F8F" w14:textId="0FA1519F" w:rsidR="00DE591E" w:rsidRPr="00897814" w:rsidRDefault="00DE591E" w:rsidP="00DE591E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1"/>
          <w:szCs w:val="21"/>
        </w:rPr>
        <w:t>Appendix 3</w:t>
      </w:r>
      <w:r w:rsidRPr="002A4667">
        <w:rPr>
          <w:rFonts w:ascii="Times New Roman" w:hAnsi="Times New Roman" w:cs="Times New Roman"/>
          <w:b/>
          <w:sz w:val="21"/>
          <w:szCs w:val="21"/>
        </w:rPr>
        <w:t xml:space="preserve">: </w:t>
      </w:r>
      <w:r>
        <w:rPr>
          <w:rFonts w:ascii="Times New Roman" w:hAnsi="Times New Roman" w:cs="Times New Roman"/>
          <w:b/>
          <w:sz w:val="21"/>
          <w:szCs w:val="21"/>
        </w:rPr>
        <w:t>Counts and proportions of c</w:t>
      </w:r>
      <w:r w:rsidRPr="00897814">
        <w:rPr>
          <w:rFonts w:ascii="Times New Roman" w:hAnsi="Times New Roman" w:cs="Times New Roman"/>
          <w:b/>
          <w:sz w:val="21"/>
          <w:szCs w:val="21"/>
        </w:rPr>
        <w:t>omparison of municipality level characteristics in respondents</w:t>
      </w:r>
      <w:r>
        <w:rPr>
          <w:rFonts w:ascii="Times New Roman" w:hAnsi="Times New Roman" w:cs="Times New Roman"/>
          <w:b/>
          <w:sz w:val="21"/>
          <w:szCs w:val="21"/>
        </w:rPr>
        <w:t xml:space="preserve"> and non-</w:t>
      </w:r>
      <w:r w:rsidRPr="00897814">
        <w:rPr>
          <w:rFonts w:ascii="Times New Roman" w:hAnsi="Times New Roman" w:cs="Times New Roman"/>
          <w:b/>
          <w:sz w:val="21"/>
          <w:szCs w:val="21"/>
        </w:rPr>
        <w:t>respondents</w:t>
      </w:r>
    </w:p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3397"/>
        <w:gridCol w:w="2127"/>
        <w:gridCol w:w="1559"/>
        <w:gridCol w:w="1846"/>
      </w:tblGrid>
      <w:tr w:rsidR="00DE591E" w:rsidRPr="00474DB8" w14:paraId="09EFE24A" w14:textId="77777777" w:rsidTr="00F8309F">
        <w:tc>
          <w:tcPr>
            <w:tcW w:w="3397" w:type="dxa"/>
          </w:tcPr>
          <w:p w14:paraId="3F9B4248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A22892A" w14:textId="77777777" w:rsidR="00DE591E" w:rsidRPr="0091691F" w:rsidRDefault="00DE591E" w:rsidP="005D6C6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dent</w:t>
            </w:r>
            <w:r w:rsidRPr="00C11011">
              <w:rPr>
                <w:rFonts w:ascii="Times New Roman" w:hAnsi="Times New Roman" w:cs="Times New Roman"/>
                <w:b/>
                <w:bCs/>
              </w:rPr>
              <w:t>s</w:t>
            </w:r>
            <w:r w:rsidRPr="0091691F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  <w:p w14:paraId="4354348B" w14:textId="79F4F87B" w:rsidR="00DE591E" w:rsidRPr="00474DB8" w:rsidRDefault="00DE591E" w:rsidP="005D6C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C11011">
              <w:rPr>
                <w:rFonts w:ascii="Times New Roman" w:hAnsi="Times New Roman" w:cs="Times New Roman"/>
                <w:b/>
                <w:bCs/>
              </w:rPr>
              <w:t>=6,756</w:t>
            </w:r>
          </w:p>
        </w:tc>
        <w:tc>
          <w:tcPr>
            <w:tcW w:w="1559" w:type="dxa"/>
          </w:tcPr>
          <w:p w14:paraId="63B3382F" w14:textId="77777777" w:rsidR="00DE591E" w:rsidRPr="00C11011" w:rsidRDefault="00DE591E" w:rsidP="005D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1011">
              <w:rPr>
                <w:rFonts w:ascii="Times New Roman" w:hAnsi="Times New Roman" w:cs="Times New Roman"/>
                <w:b/>
                <w:bCs/>
              </w:rPr>
              <w:t>No response</w:t>
            </w:r>
          </w:p>
          <w:p w14:paraId="107085D3" w14:textId="6D7F5257" w:rsidR="00DE591E" w:rsidRPr="00474DB8" w:rsidRDefault="00DE591E" w:rsidP="005D6C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C11011">
              <w:rPr>
                <w:rFonts w:ascii="Times New Roman" w:hAnsi="Times New Roman" w:cs="Times New Roman"/>
                <w:b/>
                <w:bCs/>
              </w:rPr>
              <w:t>=15,532</w:t>
            </w:r>
          </w:p>
        </w:tc>
        <w:tc>
          <w:tcPr>
            <w:tcW w:w="1846" w:type="dxa"/>
          </w:tcPr>
          <w:p w14:paraId="467BDCA8" w14:textId="69BA10B3" w:rsidR="00DE591E" w:rsidRPr="00474DB8" w:rsidRDefault="00DE591E" w:rsidP="005D6C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{</w:t>
            </w:r>
            <w:r w:rsidRPr="00C11011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</w:rPr>
              <w:t>Digital Mailbox</w:t>
            </w:r>
            <w:r w:rsidRPr="00C1101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C11011">
              <w:rPr>
                <w:rFonts w:ascii="Times New Roman" w:hAnsi="Times New Roman" w:cs="Times New Roman"/>
                <w:b/>
                <w:bCs/>
              </w:rPr>
              <w:t>=1,551</w:t>
            </w:r>
          </w:p>
        </w:tc>
      </w:tr>
      <w:tr w:rsidR="00DE591E" w:rsidRPr="00474DB8" w14:paraId="43BA5A62" w14:textId="77777777" w:rsidTr="00F8309F">
        <w:tc>
          <w:tcPr>
            <w:tcW w:w="3397" w:type="dxa"/>
          </w:tcPr>
          <w:p w14:paraId="52C8F13F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1DBD8DB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1AEA4D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59B7447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29D2EA9D" w14:textId="77777777" w:rsidTr="00F8309F">
        <w:tc>
          <w:tcPr>
            <w:tcW w:w="3397" w:type="dxa"/>
          </w:tcPr>
          <w:p w14:paraId="5F2A2C3B" w14:textId="77777777" w:rsidR="00DE591E" w:rsidRPr="004B7DDF" w:rsidRDefault="00DE591E" w:rsidP="005D6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7DDF">
              <w:rPr>
                <w:rFonts w:ascii="Times New Roman" w:hAnsi="Times New Roman" w:cs="Times New Roman"/>
                <w:b/>
                <w:sz w:val="20"/>
                <w:szCs w:val="20"/>
              </w:rPr>
              <w:t>Population density (citizens/km</w:t>
            </w:r>
            <w:r w:rsidRPr="004B7DD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4B7DD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FEFA9F9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58ADCA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D1013A5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762A6225" w14:textId="77777777" w:rsidTr="00F8309F">
        <w:tc>
          <w:tcPr>
            <w:tcW w:w="3397" w:type="dxa"/>
          </w:tcPr>
          <w:p w14:paraId="1B7F46EE" w14:textId="77777777" w:rsidR="00DE591E" w:rsidRPr="004B7DDF" w:rsidRDefault="00DE591E" w:rsidP="005D6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7CD0CD48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604587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5584E59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79A886AC" w14:textId="77777777" w:rsidTr="00F8309F">
        <w:tc>
          <w:tcPr>
            <w:tcW w:w="3397" w:type="dxa"/>
          </w:tcPr>
          <w:p w14:paraId="53042066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1. Ter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east pop. dense)</w:t>
            </w:r>
          </w:p>
        </w:tc>
        <w:tc>
          <w:tcPr>
            <w:tcW w:w="2127" w:type="dxa"/>
            <w:vAlign w:val="bottom"/>
          </w:tcPr>
          <w:p w14:paraId="605BC5BD" w14:textId="4CE27113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47 (29.3%)</w:t>
            </w:r>
          </w:p>
        </w:tc>
        <w:tc>
          <w:tcPr>
            <w:tcW w:w="1559" w:type="dxa"/>
            <w:vAlign w:val="bottom"/>
          </w:tcPr>
          <w:p w14:paraId="3BBDD7F3" w14:textId="2618C823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38 (64.2%)</w:t>
            </w:r>
          </w:p>
        </w:tc>
        <w:tc>
          <w:tcPr>
            <w:tcW w:w="1846" w:type="dxa"/>
            <w:vAlign w:val="bottom"/>
          </w:tcPr>
          <w:p w14:paraId="7D125B84" w14:textId="0862B2D0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3 (6.4%)</w:t>
            </w:r>
          </w:p>
        </w:tc>
      </w:tr>
      <w:tr w:rsidR="00DE591E" w:rsidRPr="00474DB8" w14:paraId="38DCCFFF" w14:textId="77777777" w:rsidTr="00F8309F">
        <w:tc>
          <w:tcPr>
            <w:tcW w:w="3397" w:type="dxa"/>
          </w:tcPr>
          <w:p w14:paraId="51437D74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2. Ter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ddle pop. dense)</w:t>
            </w:r>
          </w:p>
        </w:tc>
        <w:tc>
          <w:tcPr>
            <w:tcW w:w="2127" w:type="dxa"/>
            <w:vAlign w:val="bottom"/>
          </w:tcPr>
          <w:p w14:paraId="2530A67B" w14:textId="3CCC8425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41 (29.6%)</w:t>
            </w:r>
          </w:p>
        </w:tc>
        <w:tc>
          <w:tcPr>
            <w:tcW w:w="1559" w:type="dxa"/>
            <w:vAlign w:val="bottom"/>
          </w:tcPr>
          <w:p w14:paraId="566F8045" w14:textId="5ED23319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99 (64.2%)</w:t>
            </w:r>
          </w:p>
        </w:tc>
        <w:tc>
          <w:tcPr>
            <w:tcW w:w="1846" w:type="dxa"/>
            <w:vAlign w:val="bottom"/>
          </w:tcPr>
          <w:p w14:paraId="0E98AAC4" w14:textId="1916344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3 (6.2%)</w:t>
            </w:r>
          </w:p>
        </w:tc>
      </w:tr>
      <w:tr w:rsidR="00DE591E" w:rsidRPr="00474DB8" w14:paraId="3C3F0AC8" w14:textId="77777777" w:rsidTr="00F8309F">
        <w:tc>
          <w:tcPr>
            <w:tcW w:w="3397" w:type="dxa"/>
          </w:tcPr>
          <w:p w14:paraId="0A243F82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3. Tertile (most p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 xml:space="preserve"> dense)</w:t>
            </w:r>
          </w:p>
        </w:tc>
        <w:tc>
          <w:tcPr>
            <w:tcW w:w="2127" w:type="dxa"/>
            <w:vAlign w:val="bottom"/>
          </w:tcPr>
          <w:p w14:paraId="2BA517D9" w14:textId="4C123A74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68 (25.9%)</w:t>
            </w:r>
          </w:p>
        </w:tc>
        <w:tc>
          <w:tcPr>
            <w:tcW w:w="1559" w:type="dxa"/>
            <w:vAlign w:val="bottom"/>
          </w:tcPr>
          <w:p w14:paraId="7790AD74" w14:textId="7CFEE2B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95 (67.1%)</w:t>
            </w:r>
          </w:p>
        </w:tc>
        <w:tc>
          <w:tcPr>
            <w:tcW w:w="1846" w:type="dxa"/>
            <w:vAlign w:val="bottom"/>
          </w:tcPr>
          <w:p w14:paraId="045B423E" w14:textId="682275F5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5 (6.9%)</w:t>
            </w:r>
          </w:p>
        </w:tc>
      </w:tr>
      <w:tr w:rsidR="00DE591E" w:rsidRPr="00474DB8" w14:paraId="7B879917" w14:textId="77777777" w:rsidTr="00F8309F">
        <w:tc>
          <w:tcPr>
            <w:tcW w:w="3397" w:type="dxa"/>
          </w:tcPr>
          <w:p w14:paraId="598D60DD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FC9DFB2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97683D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186A4F5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2F7644F4" w14:textId="77777777" w:rsidTr="00F8309F">
        <w:tc>
          <w:tcPr>
            <w:tcW w:w="3397" w:type="dxa"/>
          </w:tcPr>
          <w:p w14:paraId="1C08F02F" w14:textId="77777777" w:rsidR="00DE591E" w:rsidRPr="004B7DDF" w:rsidRDefault="00DE591E" w:rsidP="005D6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7DDF">
              <w:rPr>
                <w:rFonts w:ascii="Times New Roman" w:hAnsi="Times New Roman" w:cs="Times New Roman"/>
                <w:b/>
                <w:sz w:val="20"/>
                <w:szCs w:val="20"/>
              </w:rPr>
              <w:t>Tax per citizen</w:t>
            </w:r>
          </w:p>
        </w:tc>
        <w:tc>
          <w:tcPr>
            <w:tcW w:w="2127" w:type="dxa"/>
          </w:tcPr>
          <w:p w14:paraId="1DF2F30C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62E123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4863C405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5C77D609" w14:textId="77777777" w:rsidTr="00F8309F">
        <w:tc>
          <w:tcPr>
            <w:tcW w:w="3397" w:type="dxa"/>
          </w:tcPr>
          <w:p w14:paraId="674007ED" w14:textId="77777777" w:rsidR="00DE591E" w:rsidRPr="004B7DDF" w:rsidRDefault="00DE591E" w:rsidP="005D6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1E7CED49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A7C95C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4E49EF8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21FF15EA" w14:textId="77777777" w:rsidTr="00F8309F">
        <w:tc>
          <w:tcPr>
            <w:tcW w:w="3397" w:type="dxa"/>
          </w:tcPr>
          <w:p w14:paraId="7C5B03C4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1. Ter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owest tax base)</w:t>
            </w:r>
          </w:p>
        </w:tc>
        <w:tc>
          <w:tcPr>
            <w:tcW w:w="2127" w:type="dxa"/>
            <w:vAlign w:val="bottom"/>
          </w:tcPr>
          <w:p w14:paraId="4AAC67A5" w14:textId="78DCB88E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81 (29.2%)</w:t>
            </w:r>
          </w:p>
        </w:tc>
        <w:tc>
          <w:tcPr>
            <w:tcW w:w="1559" w:type="dxa"/>
            <w:vAlign w:val="bottom"/>
          </w:tcPr>
          <w:p w14:paraId="5310FEEE" w14:textId="46A105DD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07 (63.9%)</w:t>
            </w:r>
          </w:p>
        </w:tc>
        <w:tc>
          <w:tcPr>
            <w:tcW w:w="1846" w:type="dxa"/>
            <w:vAlign w:val="bottom"/>
          </w:tcPr>
          <w:p w14:paraId="4E10D012" w14:textId="5D5C662D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5 (6.8%)</w:t>
            </w:r>
          </w:p>
        </w:tc>
      </w:tr>
      <w:tr w:rsidR="00DE591E" w:rsidRPr="00474DB8" w14:paraId="2D01155C" w14:textId="77777777" w:rsidTr="00F8309F">
        <w:tc>
          <w:tcPr>
            <w:tcW w:w="3397" w:type="dxa"/>
          </w:tcPr>
          <w:p w14:paraId="51F876B7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2. Ter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ddle tax base)</w:t>
            </w:r>
          </w:p>
        </w:tc>
        <w:tc>
          <w:tcPr>
            <w:tcW w:w="2127" w:type="dxa"/>
            <w:vAlign w:val="bottom"/>
          </w:tcPr>
          <w:p w14:paraId="43EF39F9" w14:textId="79D2C324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59 (29.3%)</w:t>
            </w:r>
          </w:p>
        </w:tc>
        <w:tc>
          <w:tcPr>
            <w:tcW w:w="1559" w:type="dxa"/>
            <w:vAlign w:val="bottom"/>
          </w:tcPr>
          <w:p w14:paraId="4B8FEA16" w14:textId="65AFD082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398 (64.3%)</w:t>
            </w:r>
          </w:p>
        </w:tc>
        <w:tc>
          <w:tcPr>
            <w:tcW w:w="1846" w:type="dxa"/>
            <w:vAlign w:val="bottom"/>
          </w:tcPr>
          <w:p w14:paraId="6B1425A8" w14:textId="1B33B33B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37 (6.4%)</w:t>
            </w:r>
          </w:p>
        </w:tc>
      </w:tr>
      <w:tr w:rsidR="00DE591E" w:rsidRPr="00474DB8" w14:paraId="6C55844E" w14:textId="77777777" w:rsidTr="00F8309F">
        <w:tc>
          <w:tcPr>
            <w:tcW w:w="3397" w:type="dxa"/>
          </w:tcPr>
          <w:p w14:paraId="1D9D34D4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3. Tertile (highest tax base)</w:t>
            </w:r>
          </w:p>
        </w:tc>
        <w:tc>
          <w:tcPr>
            <w:tcW w:w="2127" w:type="dxa"/>
            <w:vAlign w:val="bottom"/>
          </w:tcPr>
          <w:p w14:paraId="33006AA7" w14:textId="3AEC6A68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16 (26.2%)</w:t>
            </w:r>
          </w:p>
        </w:tc>
        <w:tc>
          <w:tcPr>
            <w:tcW w:w="1559" w:type="dxa"/>
            <w:vAlign w:val="bottom"/>
          </w:tcPr>
          <w:p w14:paraId="32086701" w14:textId="15A39C5B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27 (67.5%)</w:t>
            </w:r>
          </w:p>
        </w:tc>
        <w:tc>
          <w:tcPr>
            <w:tcW w:w="1846" w:type="dxa"/>
            <w:vAlign w:val="bottom"/>
          </w:tcPr>
          <w:p w14:paraId="07645F25" w14:textId="07407D25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9 (6.3%)</w:t>
            </w:r>
          </w:p>
        </w:tc>
      </w:tr>
      <w:tr w:rsidR="00DE591E" w:rsidRPr="00474DB8" w14:paraId="13F141EB" w14:textId="77777777" w:rsidTr="00F8309F">
        <w:tc>
          <w:tcPr>
            <w:tcW w:w="3397" w:type="dxa"/>
          </w:tcPr>
          <w:p w14:paraId="27C182F9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5CA4DD1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183013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3F95159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55DDF117" w14:textId="77777777" w:rsidTr="00F8309F">
        <w:tc>
          <w:tcPr>
            <w:tcW w:w="3397" w:type="dxa"/>
          </w:tcPr>
          <w:p w14:paraId="297AA153" w14:textId="77777777" w:rsidR="00DE591E" w:rsidRPr="004B7DDF" w:rsidRDefault="00DE591E" w:rsidP="005D6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7DDF">
              <w:rPr>
                <w:rFonts w:ascii="Times New Roman" w:hAnsi="Times New Roman" w:cs="Times New Roman"/>
                <w:b/>
                <w:sz w:val="20"/>
                <w:szCs w:val="20"/>
              </w:rPr>
              <w:t>Proportion citizens aged 25-64-years with higher education</w:t>
            </w:r>
          </w:p>
        </w:tc>
        <w:tc>
          <w:tcPr>
            <w:tcW w:w="2127" w:type="dxa"/>
          </w:tcPr>
          <w:p w14:paraId="608BB588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C00E13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4E8EFC7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1D356A7A" w14:textId="77777777" w:rsidTr="00F8309F">
        <w:tc>
          <w:tcPr>
            <w:tcW w:w="3397" w:type="dxa"/>
          </w:tcPr>
          <w:p w14:paraId="3E76D0F4" w14:textId="77777777" w:rsidR="00DE591E" w:rsidRPr="004B7DDF" w:rsidRDefault="00DE591E" w:rsidP="005D6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6F3AF30F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8B7F29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99A1359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0D20427B" w14:textId="77777777" w:rsidTr="00F8309F">
        <w:tc>
          <w:tcPr>
            <w:tcW w:w="3397" w:type="dxa"/>
          </w:tcPr>
          <w:p w14:paraId="25429D58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1. Ter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ewest with high educ.)</w:t>
            </w:r>
          </w:p>
        </w:tc>
        <w:tc>
          <w:tcPr>
            <w:tcW w:w="2127" w:type="dxa"/>
            <w:vAlign w:val="bottom"/>
          </w:tcPr>
          <w:p w14:paraId="079AF657" w14:textId="17D70C45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06 (29.0%)</w:t>
            </w:r>
          </w:p>
        </w:tc>
        <w:tc>
          <w:tcPr>
            <w:tcW w:w="1559" w:type="dxa"/>
            <w:vAlign w:val="bottom"/>
          </w:tcPr>
          <w:p w14:paraId="5EE91203" w14:textId="2FFE7D79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28 (64.5%)</w:t>
            </w:r>
          </w:p>
        </w:tc>
        <w:tc>
          <w:tcPr>
            <w:tcW w:w="1846" w:type="dxa"/>
            <w:vAlign w:val="bottom"/>
          </w:tcPr>
          <w:p w14:paraId="2E64F5F3" w14:textId="5F27418D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2 (6.6%)</w:t>
            </w:r>
          </w:p>
        </w:tc>
      </w:tr>
      <w:tr w:rsidR="00DE591E" w:rsidRPr="00474DB8" w14:paraId="58750D34" w14:textId="77777777" w:rsidTr="00F8309F">
        <w:tc>
          <w:tcPr>
            <w:tcW w:w="3397" w:type="dxa"/>
          </w:tcPr>
          <w:p w14:paraId="29A31245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2. Ter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ddle prop. high educ.)</w:t>
            </w:r>
          </w:p>
        </w:tc>
        <w:tc>
          <w:tcPr>
            <w:tcW w:w="2127" w:type="dxa"/>
            <w:vAlign w:val="bottom"/>
          </w:tcPr>
          <w:p w14:paraId="7000B3A3" w14:textId="35696218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62 (29.4%)</w:t>
            </w:r>
          </w:p>
        </w:tc>
        <w:tc>
          <w:tcPr>
            <w:tcW w:w="1559" w:type="dxa"/>
            <w:vAlign w:val="bottom"/>
          </w:tcPr>
          <w:p w14:paraId="65F8547F" w14:textId="3800B8B9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67 (64.4%)</w:t>
            </w:r>
          </w:p>
        </w:tc>
        <w:tc>
          <w:tcPr>
            <w:tcW w:w="1846" w:type="dxa"/>
            <w:vAlign w:val="bottom"/>
          </w:tcPr>
          <w:p w14:paraId="02CE75B7" w14:textId="43FB8014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3 (6.1%)</w:t>
            </w:r>
          </w:p>
        </w:tc>
      </w:tr>
      <w:tr w:rsidR="00DE591E" w:rsidRPr="00474DB8" w14:paraId="60A49478" w14:textId="77777777" w:rsidTr="00F8309F">
        <w:tc>
          <w:tcPr>
            <w:tcW w:w="3397" w:type="dxa"/>
          </w:tcPr>
          <w:p w14:paraId="1D886B12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 xml:space="preserve">3. Tertile (mo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high ed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2127" w:type="dxa"/>
            <w:vAlign w:val="bottom"/>
          </w:tcPr>
          <w:p w14:paraId="15804997" w14:textId="5892CBE2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88 (26.6%)</w:t>
            </w:r>
          </w:p>
        </w:tc>
        <w:tc>
          <w:tcPr>
            <w:tcW w:w="1559" w:type="dxa"/>
            <w:vAlign w:val="bottom"/>
          </w:tcPr>
          <w:p w14:paraId="7593D43C" w14:textId="455ED28F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37 (66.6%)</w:t>
            </w:r>
          </w:p>
        </w:tc>
        <w:tc>
          <w:tcPr>
            <w:tcW w:w="1846" w:type="dxa"/>
            <w:vAlign w:val="bottom"/>
          </w:tcPr>
          <w:p w14:paraId="4341EC58" w14:textId="350FF3C3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36 (6.8%)</w:t>
            </w:r>
          </w:p>
        </w:tc>
      </w:tr>
      <w:tr w:rsidR="00DE591E" w:rsidRPr="00474DB8" w14:paraId="1D5E9AEE" w14:textId="77777777" w:rsidTr="00F8309F">
        <w:tc>
          <w:tcPr>
            <w:tcW w:w="3397" w:type="dxa"/>
          </w:tcPr>
          <w:p w14:paraId="24E0BB01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C72CF0F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7E470B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6784D9B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565FE288" w14:textId="77777777" w:rsidTr="00F8309F">
        <w:tc>
          <w:tcPr>
            <w:tcW w:w="3397" w:type="dxa"/>
          </w:tcPr>
          <w:p w14:paraId="516A5927" w14:textId="62180E11" w:rsidR="00DE591E" w:rsidRPr="004B7DDF" w:rsidRDefault="00DE591E" w:rsidP="005D6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7DDF">
              <w:rPr>
                <w:rFonts w:ascii="Times New Roman" w:hAnsi="Times New Roman" w:cs="Times New Roman"/>
                <w:b/>
                <w:sz w:val="20"/>
                <w:szCs w:val="20"/>
              </w:rPr>
              <w:t>Amount of citizens from non</w:t>
            </w:r>
            <w:r w:rsidR="0002203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4B7D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stern countries per 10,000 </w:t>
            </w:r>
          </w:p>
        </w:tc>
        <w:tc>
          <w:tcPr>
            <w:tcW w:w="2127" w:type="dxa"/>
          </w:tcPr>
          <w:p w14:paraId="77EB1A56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5E4809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8FE3F3C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05060727" w14:textId="77777777" w:rsidTr="00F8309F">
        <w:tc>
          <w:tcPr>
            <w:tcW w:w="3397" w:type="dxa"/>
          </w:tcPr>
          <w:p w14:paraId="378257CB" w14:textId="77777777" w:rsidR="00DE591E" w:rsidRPr="004B7DDF" w:rsidRDefault="00DE591E" w:rsidP="005D6C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1E6EDF2A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740EA0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561C4B9" w14:textId="7777777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1E" w:rsidRPr="00474DB8" w14:paraId="418C2F3E" w14:textId="77777777" w:rsidTr="00F8309F">
        <w:tc>
          <w:tcPr>
            <w:tcW w:w="3397" w:type="dxa"/>
          </w:tcPr>
          <w:p w14:paraId="534D10A6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1. Ter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ewest non-western)</w:t>
            </w:r>
          </w:p>
        </w:tc>
        <w:tc>
          <w:tcPr>
            <w:tcW w:w="2127" w:type="dxa"/>
            <w:vAlign w:val="bottom"/>
          </w:tcPr>
          <w:p w14:paraId="4E8493F5" w14:textId="5CB468C1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93 (28.8%)</w:t>
            </w:r>
          </w:p>
        </w:tc>
        <w:tc>
          <w:tcPr>
            <w:tcW w:w="1559" w:type="dxa"/>
            <w:vAlign w:val="bottom"/>
          </w:tcPr>
          <w:p w14:paraId="4F2D0E2C" w14:textId="10239FCA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35 (65.7%)</w:t>
            </w:r>
          </w:p>
        </w:tc>
        <w:tc>
          <w:tcPr>
            <w:tcW w:w="1846" w:type="dxa"/>
            <w:vAlign w:val="bottom"/>
          </w:tcPr>
          <w:p w14:paraId="0E85849B" w14:textId="740E976D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6 (5.6%)</w:t>
            </w:r>
          </w:p>
        </w:tc>
      </w:tr>
      <w:tr w:rsidR="00DE591E" w:rsidRPr="00474DB8" w14:paraId="685F9ED1" w14:textId="77777777" w:rsidTr="00F8309F">
        <w:tc>
          <w:tcPr>
            <w:tcW w:w="3397" w:type="dxa"/>
          </w:tcPr>
          <w:p w14:paraId="39FD4201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2. Ter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ddle amount non-west.)</w:t>
            </w:r>
          </w:p>
        </w:tc>
        <w:tc>
          <w:tcPr>
            <w:tcW w:w="2127" w:type="dxa"/>
            <w:vAlign w:val="bottom"/>
          </w:tcPr>
          <w:p w14:paraId="43D9EA18" w14:textId="5D8098B8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26 (29.8%)</w:t>
            </w:r>
          </w:p>
        </w:tc>
        <w:tc>
          <w:tcPr>
            <w:tcW w:w="1559" w:type="dxa"/>
            <w:vAlign w:val="bottom"/>
          </w:tcPr>
          <w:p w14:paraId="19F66A5F" w14:textId="3FB3A9B5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67 (63.4%)</w:t>
            </w:r>
          </w:p>
        </w:tc>
        <w:tc>
          <w:tcPr>
            <w:tcW w:w="1846" w:type="dxa"/>
            <w:vAlign w:val="bottom"/>
          </w:tcPr>
          <w:p w14:paraId="1D5B7536" w14:textId="6D387555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1 (6.8%)</w:t>
            </w:r>
          </w:p>
        </w:tc>
      </w:tr>
      <w:tr w:rsidR="00DE591E" w:rsidRPr="00474DB8" w14:paraId="5690EFBC" w14:textId="77777777" w:rsidTr="00F8309F">
        <w:trPr>
          <w:trHeight w:val="50"/>
        </w:trPr>
        <w:tc>
          <w:tcPr>
            <w:tcW w:w="3397" w:type="dxa"/>
          </w:tcPr>
          <w:p w14:paraId="375C9643" w14:textId="77777777" w:rsidR="00DE591E" w:rsidRPr="00474DB8" w:rsidRDefault="00DE591E" w:rsidP="005D6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8">
              <w:rPr>
                <w:rFonts w:ascii="Times New Roman" w:hAnsi="Times New Roman" w:cs="Times New Roman"/>
                <w:sz w:val="20"/>
                <w:szCs w:val="20"/>
              </w:rPr>
              <w:t>3. Tertile (most non-western)</w:t>
            </w:r>
          </w:p>
        </w:tc>
        <w:tc>
          <w:tcPr>
            <w:tcW w:w="2127" w:type="dxa"/>
            <w:vAlign w:val="bottom"/>
          </w:tcPr>
          <w:p w14:paraId="75FD561D" w14:textId="7C020D47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37 (26.4%)</w:t>
            </w:r>
          </w:p>
        </w:tc>
        <w:tc>
          <w:tcPr>
            <w:tcW w:w="1559" w:type="dxa"/>
            <w:vAlign w:val="bottom"/>
          </w:tcPr>
          <w:p w14:paraId="12DD8535" w14:textId="08479ECA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30 (66.4%)</w:t>
            </w:r>
          </w:p>
        </w:tc>
        <w:tc>
          <w:tcPr>
            <w:tcW w:w="1846" w:type="dxa"/>
            <w:vAlign w:val="bottom"/>
          </w:tcPr>
          <w:p w14:paraId="574C00AB" w14:textId="1AB4C408" w:rsidR="00DE591E" w:rsidRPr="004B7DDF" w:rsidRDefault="00DE591E" w:rsidP="005D6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4 (7.2%)</w:t>
            </w:r>
          </w:p>
        </w:tc>
      </w:tr>
    </w:tbl>
    <w:p w14:paraId="55457432" w14:textId="2A1BAB56" w:rsidR="00DE591E" w:rsidRPr="00C332F7" w:rsidRDefault="00DE591E" w:rsidP="002A46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E591E" w:rsidRPr="00C332F7" w:rsidSect="000E410E">
      <w:pgSz w:w="11906" w:h="16838"/>
      <w:pgMar w:top="1699" w:right="1138" w:bottom="1699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885F5" w14:textId="77777777" w:rsidR="00FC5C7F" w:rsidRDefault="00FC5C7F" w:rsidP="00856862">
      <w:pPr>
        <w:spacing w:after="0" w:line="240" w:lineRule="auto"/>
      </w:pPr>
      <w:r>
        <w:separator/>
      </w:r>
    </w:p>
  </w:endnote>
  <w:endnote w:type="continuationSeparator" w:id="0">
    <w:p w14:paraId="79278370" w14:textId="77777777" w:rsidR="00FC5C7F" w:rsidRDefault="00FC5C7F" w:rsidP="0085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2424DD" w14:textId="77777777" w:rsidR="00FC5C7F" w:rsidRDefault="00FC5C7F" w:rsidP="00856862">
      <w:pPr>
        <w:spacing w:after="0" w:line="240" w:lineRule="auto"/>
      </w:pPr>
      <w:r>
        <w:separator/>
      </w:r>
    </w:p>
  </w:footnote>
  <w:footnote w:type="continuationSeparator" w:id="0">
    <w:p w14:paraId="43A32F27" w14:textId="77777777" w:rsidR="00FC5C7F" w:rsidRDefault="00FC5C7F" w:rsidP="00856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75EAF"/>
    <w:multiLevelType w:val="hybridMultilevel"/>
    <w:tmpl w:val="24402D1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414DB"/>
    <w:multiLevelType w:val="hybridMultilevel"/>
    <w:tmpl w:val="BA969D7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FC0AEA"/>
    <w:multiLevelType w:val="hybridMultilevel"/>
    <w:tmpl w:val="E7BCA550"/>
    <w:lvl w:ilvl="0" w:tplc="F3081DF0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60411"/>
    <w:multiLevelType w:val="hybridMultilevel"/>
    <w:tmpl w:val="F648D2C2"/>
    <w:lvl w:ilvl="0" w:tplc="142AD6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C86D79"/>
    <w:multiLevelType w:val="hybridMultilevel"/>
    <w:tmpl w:val="57B8AB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revisionView w:inkAnnotation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pzv2e050t9setvxfv05dq25wfafx20frw&quot;&gt;Sundhedsret-Converted&lt;record-ids&gt;&lt;item&gt;12&lt;/item&gt;&lt;item&gt;14&lt;/item&gt;&lt;item&gt;19&lt;/item&gt;&lt;item&gt;22&lt;/item&gt;&lt;item&gt;24&lt;/item&gt;&lt;item&gt;46&lt;/item&gt;&lt;item&gt;52&lt;/item&gt;&lt;item&gt;60&lt;/item&gt;&lt;item&gt;78&lt;/item&gt;&lt;item&gt;91&lt;/item&gt;&lt;item&gt;130&lt;/item&gt;&lt;item&gt;150&lt;/item&gt;&lt;item&gt;351&lt;/item&gt;&lt;item&gt;592&lt;/item&gt;&lt;item&gt;667&lt;/item&gt;&lt;item&gt;865&lt;/item&gt;&lt;item&gt;866&lt;/item&gt;&lt;item&gt;985&lt;/item&gt;&lt;item&gt;988&lt;/item&gt;&lt;item&gt;1041&lt;/item&gt;&lt;item&gt;1044&lt;/item&gt;&lt;item&gt;1049&lt;/item&gt;&lt;item&gt;1051&lt;/item&gt;&lt;item&gt;1052&lt;/item&gt;&lt;item&gt;1053&lt;/item&gt;&lt;item&gt;1054&lt;/item&gt;&lt;item&gt;1055&lt;/item&gt;&lt;item&gt;1056&lt;/item&gt;&lt;item&gt;1057&lt;/item&gt;&lt;item&gt;1082&lt;/item&gt;&lt;item&gt;1083&lt;/item&gt;&lt;item&gt;1088&lt;/item&gt;&lt;item&gt;1089&lt;/item&gt;&lt;item&gt;1090&lt;/item&gt;&lt;item&gt;1091&lt;/item&gt;&lt;item&gt;1092&lt;/item&gt;&lt;item&gt;1093&lt;/item&gt;&lt;item&gt;1094&lt;/item&gt;&lt;item&gt;1096&lt;/item&gt;&lt;item&gt;1103&lt;/item&gt;&lt;item&gt;1114&lt;/item&gt;&lt;item&gt;1160&lt;/item&gt;&lt;item&gt;1170&lt;/item&gt;&lt;/record-ids&gt;&lt;/item&gt;&lt;/Libraries&gt;"/>
  </w:docVars>
  <w:rsids>
    <w:rsidRoot w:val="00F63C8E"/>
    <w:rsid w:val="00002CB2"/>
    <w:rsid w:val="0000531D"/>
    <w:rsid w:val="000056B6"/>
    <w:rsid w:val="000061CB"/>
    <w:rsid w:val="000079FC"/>
    <w:rsid w:val="00011745"/>
    <w:rsid w:val="00014729"/>
    <w:rsid w:val="0002203D"/>
    <w:rsid w:val="00031AE2"/>
    <w:rsid w:val="00033D09"/>
    <w:rsid w:val="0004102D"/>
    <w:rsid w:val="00042C71"/>
    <w:rsid w:val="00043F87"/>
    <w:rsid w:val="00050691"/>
    <w:rsid w:val="000526C7"/>
    <w:rsid w:val="00052842"/>
    <w:rsid w:val="00053EAE"/>
    <w:rsid w:val="00054FD6"/>
    <w:rsid w:val="00055449"/>
    <w:rsid w:val="00055F17"/>
    <w:rsid w:val="00060122"/>
    <w:rsid w:val="00065B31"/>
    <w:rsid w:val="0006607C"/>
    <w:rsid w:val="00071533"/>
    <w:rsid w:val="00071E2C"/>
    <w:rsid w:val="00073D78"/>
    <w:rsid w:val="00074DC7"/>
    <w:rsid w:val="00093051"/>
    <w:rsid w:val="000970E8"/>
    <w:rsid w:val="000A02D4"/>
    <w:rsid w:val="000A31F9"/>
    <w:rsid w:val="000A4476"/>
    <w:rsid w:val="000B3FD6"/>
    <w:rsid w:val="000C5602"/>
    <w:rsid w:val="000C5EFF"/>
    <w:rsid w:val="000D2878"/>
    <w:rsid w:val="000D2F64"/>
    <w:rsid w:val="000D56B8"/>
    <w:rsid w:val="000D5C20"/>
    <w:rsid w:val="000D7425"/>
    <w:rsid w:val="000E33F1"/>
    <w:rsid w:val="000E410E"/>
    <w:rsid w:val="000E457E"/>
    <w:rsid w:val="000E6D52"/>
    <w:rsid w:val="000E78D5"/>
    <w:rsid w:val="000F4E40"/>
    <w:rsid w:val="00101C51"/>
    <w:rsid w:val="00102AE0"/>
    <w:rsid w:val="0010753C"/>
    <w:rsid w:val="00110CEE"/>
    <w:rsid w:val="00111D62"/>
    <w:rsid w:val="001135DD"/>
    <w:rsid w:val="00116281"/>
    <w:rsid w:val="0013102E"/>
    <w:rsid w:val="0013364C"/>
    <w:rsid w:val="00133D97"/>
    <w:rsid w:val="00134449"/>
    <w:rsid w:val="001356AF"/>
    <w:rsid w:val="00137684"/>
    <w:rsid w:val="001432E8"/>
    <w:rsid w:val="00145A02"/>
    <w:rsid w:val="001502B9"/>
    <w:rsid w:val="001529FD"/>
    <w:rsid w:val="00160C29"/>
    <w:rsid w:val="00164D37"/>
    <w:rsid w:val="00170BED"/>
    <w:rsid w:val="00172929"/>
    <w:rsid w:val="001778B5"/>
    <w:rsid w:val="00177BF1"/>
    <w:rsid w:val="001845BC"/>
    <w:rsid w:val="00191541"/>
    <w:rsid w:val="00192232"/>
    <w:rsid w:val="001933A5"/>
    <w:rsid w:val="0019622F"/>
    <w:rsid w:val="00196A92"/>
    <w:rsid w:val="00196DC2"/>
    <w:rsid w:val="001A237A"/>
    <w:rsid w:val="001A65C7"/>
    <w:rsid w:val="001B3436"/>
    <w:rsid w:val="001B48B0"/>
    <w:rsid w:val="001B5AC2"/>
    <w:rsid w:val="001B7372"/>
    <w:rsid w:val="001C11B3"/>
    <w:rsid w:val="001C50B6"/>
    <w:rsid w:val="001C7F34"/>
    <w:rsid w:val="001D1A06"/>
    <w:rsid w:val="001D4E45"/>
    <w:rsid w:val="001E089E"/>
    <w:rsid w:val="001E3B0E"/>
    <w:rsid w:val="001E46C8"/>
    <w:rsid w:val="001E50CA"/>
    <w:rsid w:val="001E607A"/>
    <w:rsid w:val="001E7A55"/>
    <w:rsid w:val="001F2437"/>
    <w:rsid w:val="001F24A8"/>
    <w:rsid w:val="001F54D7"/>
    <w:rsid w:val="001F560E"/>
    <w:rsid w:val="0020235C"/>
    <w:rsid w:val="00204AE7"/>
    <w:rsid w:val="002063F8"/>
    <w:rsid w:val="00211100"/>
    <w:rsid w:val="00212413"/>
    <w:rsid w:val="0021324F"/>
    <w:rsid w:val="00213275"/>
    <w:rsid w:val="00213B22"/>
    <w:rsid w:val="00214759"/>
    <w:rsid w:val="00221C23"/>
    <w:rsid w:val="00223E9F"/>
    <w:rsid w:val="00225BA9"/>
    <w:rsid w:val="0023130E"/>
    <w:rsid w:val="00232D44"/>
    <w:rsid w:val="0023336D"/>
    <w:rsid w:val="00240404"/>
    <w:rsid w:val="0024420F"/>
    <w:rsid w:val="002443D4"/>
    <w:rsid w:val="00246320"/>
    <w:rsid w:val="00246980"/>
    <w:rsid w:val="00247905"/>
    <w:rsid w:val="00251677"/>
    <w:rsid w:val="00253624"/>
    <w:rsid w:val="00263815"/>
    <w:rsid w:val="002643E2"/>
    <w:rsid w:val="00276E23"/>
    <w:rsid w:val="00277C6E"/>
    <w:rsid w:val="00280998"/>
    <w:rsid w:val="00284D08"/>
    <w:rsid w:val="00285AB7"/>
    <w:rsid w:val="00290A7A"/>
    <w:rsid w:val="0029550D"/>
    <w:rsid w:val="002A4667"/>
    <w:rsid w:val="002A65CA"/>
    <w:rsid w:val="002B1830"/>
    <w:rsid w:val="002B3828"/>
    <w:rsid w:val="002B5405"/>
    <w:rsid w:val="002B7602"/>
    <w:rsid w:val="002C2D1B"/>
    <w:rsid w:val="002C2F3D"/>
    <w:rsid w:val="002C4A8C"/>
    <w:rsid w:val="002D0AAB"/>
    <w:rsid w:val="002D6D7A"/>
    <w:rsid w:val="002E3B89"/>
    <w:rsid w:val="002F1B02"/>
    <w:rsid w:val="0030352D"/>
    <w:rsid w:val="00304566"/>
    <w:rsid w:val="00306E2D"/>
    <w:rsid w:val="00311B79"/>
    <w:rsid w:val="00312B49"/>
    <w:rsid w:val="00316F09"/>
    <w:rsid w:val="00325222"/>
    <w:rsid w:val="003316A2"/>
    <w:rsid w:val="00333610"/>
    <w:rsid w:val="00333D12"/>
    <w:rsid w:val="00344236"/>
    <w:rsid w:val="00347D3B"/>
    <w:rsid w:val="00351282"/>
    <w:rsid w:val="00351371"/>
    <w:rsid w:val="00351880"/>
    <w:rsid w:val="00354800"/>
    <w:rsid w:val="0036004C"/>
    <w:rsid w:val="0036056F"/>
    <w:rsid w:val="00360B0E"/>
    <w:rsid w:val="0036190D"/>
    <w:rsid w:val="0036492F"/>
    <w:rsid w:val="00364EC5"/>
    <w:rsid w:val="0036539B"/>
    <w:rsid w:val="00367749"/>
    <w:rsid w:val="00370B7F"/>
    <w:rsid w:val="00372365"/>
    <w:rsid w:val="003731AC"/>
    <w:rsid w:val="00373BD0"/>
    <w:rsid w:val="00380DEB"/>
    <w:rsid w:val="00386BF1"/>
    <w:rsid w:val="0039556E"/>
    <w:rsid w:val="00395D55"/>
    <w:rsid w:val="003A035E"/>
    <w:rsid w:val="003A2C75"/>
    <w:rsid w:val="003A6FE1"/>
    <w:rsid w:val="003A73F4"/>
    <w:rsid w:val="003A776B"/>
    <w:rsid w:val="003B0D97"/>
    <w:rsid w:val="003B24AB"/>
    <w:rsid w:val="003B2FC3"/>
    <w:rsid w:val="003B6609"/>
    <w:rsid w:val="003C4C08"/>
    <w:rsid w:val="003D038A"/>
    <w:rsid w:val="003D1484"/>
    <w:rsid w:val="003D3DC0"/>
    <w:rsid w:val="003D51BC"/>
    <w:rsid w:val="003D6D53"/>
    <w:rsid w:val="003E25D6"/>
    <w:rsid w:val="003E4D59"/>
    <w:rsid w:val="003E6574"/>
    <w:rsid w:val="003E701A"/>
    <w:rsid w:val="003F1382"/>
    <w:rsid w:val="003F2723"/>
    <w:rsid w:val="003F5D12"/>
    <w:rsid w:val="003F6E83"/>
    <w:rsid w:val="004019C6"/>
    <w:rsid w:val="004049A0"/>
    <w:rsid w:val="00405039"/>
    <w:rsid w:val="004131C2"/>
    <w:rsid w:val="00415A83"/>
    <w:rsid w:val="00416621"/>
    <w:rsid w:val="00417D61"/>
    <w:rsid w:val="00425FF1"/>
    <w:rsid w:val="00427B43"/>
    <w:rsid w:val="004323FB"/>
    <w:rsid w:val="00433A54"/>
    <w:rsid w:val="0043610E"/>
    <w:rsid w:val="004406DD"/>
    <w:rsid w:val="0044380E"/>
    <w:rsid w:val="00444311"/>
    <w:rsid w:val="00444746"/>
    <w:rsid w:val="00445720"/>
    <w:rsid w:val="00446270"/>
    <w:rsid w:val="00450452"/>
    <w:rsid w:val="00465EF4"/>
    <w:rsid w:val="00465FFE"/>
    <w:rsid w:val="004708EB"/>
    <w:rsid w:val="00474DB8"/>
    <w:rsid w:val="0047564D"/>
    <w:rsid w:val="004769E6"/>
    <w:rsid w:val="00483BD0"/>
    <w:rsid w:val="00495FF1"/>
    <w:rsid w:val="004A0E23"/>
    <w:rsid w:val="004A1841"/>
    <w:rsid w:val="004B1B24"/>
    <w:rsid w:val="004B698D"/>
    <w:rsid w:val="004B7DDF"/>
    <w:rsid w:val="004C0885"/>
    <w:rsid w:val="004C2644"/>
    <w:rsid w:val="004D1B3C"/>
    <w:rsid w:val="004D33CE"/>
    <w:rsid w:val="004D5387"/>
    <w:rsid w:val="004D6220"/>
    <w:rsid w:val="004E01A3"/>
    <w:rsid w:val="004E767A"/>
    <w:rsid w:val="004F27E5"/>
    <w:rsid w:val="004F28E2"/>
    <w:rsid w:val="004F357F"/>
    <w:rsid w:val="004F5681"/>
    <w:rsid w:val="004F7C5A"/>
    <w:rsid w:val="005043A6"/>
    <w:rsid w:val="00504988"/>
    <w:rsid w:val="005078A3"/>
    <w:rsid w:val="00511E02"/>
    <w:rsid w:val="005136F7"/>
    <w:rsid w:val="0051379A"/>
    <w:rsid w:val="00521B5C"/>
    <w:rsid w:val="00522223"/>
    <w:rsid w:val="005226F0"/>
    <w:rsid w:val="005245A4"/>
    <w:rsid w:val="00526EA8"/>
    <w:rsid w:val="0053054F"/>
    <w:rsid w:val="00544D02"/>
    <w:rsid w:val="00546235"/>
    <w:rsid w:val="00553561"/>
    <w:rsid w:val="00556B0A"/>
    <w:rsid w:val="0055743A"/>
    <w:rsid w:val="00562BA1"/>
    <w:rsid w:val="0056397F"/>
    <w:rsid w:val="005661C9"/>
    <w:rsid w:val="005666B9"/>
    <w:rsid w:val="005809DB"/>
    <w:rsid w:val="00583C4B"/>
    <w:rsid w:val="00583DCF"/>
    <w:rsid w:val="00585595"/>
    <w:rsid w:val="00594054"/>
    <w:rsid w:val="00594E07"/>
    <w:rsid w:val="00597AE0"/>
    <w:rsid w:val="005A0505"/>
    <w:rsid w:val="005A4850"/>
    <w:rsid w:val="005B2AA7"/>
    <w:rsid w:val="005B4D58"/>
    <w:rsid w:val="005B5C0D"/>
    <w:rsid w:val="005B76E0"/>
    <w:rsid w:val="005C4168"/>
    <w:rsid w:val="005C4CF6"/>
    <w:rsid w:val="005C5F5F"/>
    <w:rsid w:val="005C6695"/>
    <w:rsid w:val="005D1361"/>
    <w:rsid w:val="005D4FBC"/>
    <w:rsid w:val="005D63C3"/>
    <w:rsid w:val="005D6C6A"/>
    <w:rsid w:val="005E64CA"/>
    <w:rsid w:val="005E698A"/>
    <w:rsid w:val="005E790D"/>
    <w:rsid w:val="005F21EB"/>
    <w:rsid w:val="005F5EFF"/>
    <w:rsid w:val="006000C6"/>
    <w:rsid w:val="0060145B"/>
    <w:rsid w:val="0060310B"/>
    <w:rsid w:val="006065FA"/>
    <w:rsid w:val="006109F6"/>
    <w:rsid w:val="0061355E"/>
    <w:rsid w:val="00616024"/>
    <w:rsid w:val="00623313"/>
    <w:rsid w:val="006239F2"/>
    <w:rsid w:val="00626BD0"/>
    <w:rsid w:val="00626BE3"/>
    <w:rsid w:val="00631444"/>
    <w:rsid w:val="00636D96"/>
    <w:rsid w:val="00637C97"/>
    <w:rsid w:val="00637F46"/>
    <w:rsid w:val="00640A6A"/>
    <w:rsid w:val="006428BD"/>
    <w:rsid w:val="00644DCA"/>
    <w:rsid w:val="00646D90"/>
    <w:rsid w:val="00650772"/>
    <w:rsid w:val="00650B01"/>
    <w:rsid w:val="006511F2"/>
    <w:rsid w:val="006620F3"/>
    <w:rsid w:val="006645A6"/>
    <w:rsid w:val="0066553C"/>
    <w:rsid w:val="006746EE"/>
    <w:rsid w:val="00677E15"/>
    <w:rsid w:val="006806EB"/>
    <w:rsid w:val="0068195A"/>
    <w:rsid w:val="006829AF"/>
    <w:rsid w:val="00682EA7"/>
    <w:rsid w:val="0068424B"/>
    <w:rsid w:val="0068512C"/>
    <w:rsid w:val="006A0923"/>
    <w:rsid w:val="006A1C44"/>
    <w:rsid w:val="006A51A5"/>
    <w:rsid w:val="006A5D0A"/>
    <w:rsid w:val="006A626F"/>
    <w:rsid w:val="006B16AA"/>
    <w:rsid w:val="006B4C64"/>
    <w:rsid w:val="006B5BA6"/>
    <w:rsid w:val="006C0FC8"/>
    <w:rsid w:val="006C45F7"/>
    <w:rsid w:val="006C57EA"/>
    <w:rsid w:val="006C5F78"/>
    <w:rsid w:val="006C61E6"/>
    <w:rsid w:val="006C67BA"/>
    <w:rsid w:val="006C6BF8"/>
    <w:rsid w:val="006C7BAA"/>
    <w:rsid w:val="006C7BB6"/>
    <w:rsid w:val="006D02D3"/>
    <w:rsid w:val="006D0B44"/>
    <w:rsid w:val="006D47DC"/>
    <w:rsid w:val="006D69D3"/>
    <w:rsid w:val="006E16DC"/>
    <w:rsid w:val="006E1FF8"/>
    <w:rsid w:val="006E3319"/>
    <w:rsid w:val="006E681F"/>
    <w:rsid w:val="006F270F"/>
    <w:rsid w:val="00701724"/>
    <w:rsid w:val="007047DC"/>
    <w:rsid w:val="00704927"/>
    <w:rsid w:val="00711F57"/>
    <w:rsid w:val="00713A4E"/>
    <w:rsid w:val="00713C17"/>
    <w:rsid w:val="0072624F"/>
    <w:rsid w:val="00733AB6"/>
    <w:rsid w:val="00733E8C"/>
    <w:rsid w:val="00734ADD"/>
    <w:rsid w:val="00735AAB"/>
    <w:rsid w:val="00743006"/>
    <w:rsid w:val="00743CB9"/>
    <w:rsid w:val="0075335D"/>
    <w:rsid w:val="00754108"/>
    <w:rsid w:val="007644A1"/>
    <w:rsid w:val="00766195"/>
    <w:rsid w:val="00776FAE"/>
    <w:rsid w:val="00782393"/>
    <w:rsid w:val="007848A9"/>
    <w:rsid w:val="00786534"/>
    <w:rsid w:val="00791E50"/>
    <w:rsid w:val="00792F41"/>
    <w:rsid w:val="00794300"/>
    <w:rsid w:val="00795449"/>
    <w:rsid w:val="00795786"/>
    <w:rsid w:val="007A0C13"/>
    <w:rsid w:val="007A4BFC"/>
    <w:rsid w:val="007A5004"/>
    <w:rsid w:val="007A5875"/>
    <w:rsid w:val="007A5EFC"/>
    <w:rsid w:val="007C1285"/>
    <w:rsid w:val="007C18BA"/>
    <w:rsid w:val="007D002D"/>
    <w:rsid w:val="007D003D"/>
    <w:rsid w:val="007D0859"/>
    <w:rsid w:val="007D2E9D"/>
    <w:rsid w:val="007D5E0F"/>
    <w:rsid w:val="007E2520"/>
    <w:rsid w:val="007F2861"/>
    <w:rsid w:val="007F2B46"/>
    <w:rsid w:val="007F2D42"/>
    <w:rsid w:val="007F5A1D"/>
    <w:rsid w:val="007F63EC"/>
    <w:rsid w:val="00812441"/>
    <w:rsid w:val="00815804"/>
    <w:rsid w:val="008163C8"/>
    <w:rsid w:val="00816ABF"/>
    <w:rsid w:val="00817AE6"/>
    <w:rsid w:val="008207C4"/>
    <w:rsid w:val="0082599A"/>
    <w:rsid w:val="00827A39"/>
    <w:rsid w:val="00827E09"/>
    <w:rsid w:val="00830BFE"/>
    <w:rsid w:val="00831E75"/>
    <w:rsid w:val="00833A64"/>
    <w:rsid w:val="00837023"/>
    <w:rsid w:val="00837905"/>
    <w:rsid w:val="008476FB"/>
    <w:rsid w:val="00847974"/>
    <w:rsid w:val="00850B2A"/>
    <w:rsid w:val="00856862"/>
    <w:rsid w:val="008609EE"/>
    <w:rsid w:val="0086600B"/>
    <w:rsid w:val="0087063F"/>
    <w:rsid w:val="008722E3"/>
    <w:rsid w:val="00876FDE"/>
    <w:rsid w:val="0088274A"/>
    <w:rsid w:val="0088469A"/>
    <w:rsid w:val="0089232E"/>
    <w:rsid w:val="00894F12"/>
    <w:rsid w:val="00897814"/>
    <w:rsid w:val="00897D30"/>
    <w:rsid w:val="008A04C0"/>
    <w:rsid w:val="008A4880"/>
    <w:rsid w:val="008A5761"/>
    <w:rsid w:val="008A70EF"/>
    <w:rsid w:val="008B537D"/>
    <w:rsid w:val="008B68F7"/>
    <w:rsid w:val="008C27E4"/>
    <w:rsid w:val="008C3908"/>
    <w:rsid w:val="008C3964"/>
    <w:rsid w:val="008C70B9"/>
    <w:rsid w:val="008D2AE5"/>
    <w:rsid w:val="008D4800"/>
    <w:rsid w:val="008D77EB"/>
    <w:rsid w:val="008E22F2"/>
    <w:rsid w:val="008E2874"/>
    <w:rsid w:val="008E2DED"/>
    <w:rsid w:val="008E50D8"/>
    <w:rsid w:val="008F3D9A"/>
    <w:rsid w:val="008F491A"/>
    <w:rsid w:val="008F7C9E"/>
    <w:rsid w:val="008F7EE0"/>
    <w:rsid w:val="00900CEE"/>
    <w:rsid w:val="009031C1"/>
    <w:rsid w:val="009062AE"/>
    <w:rsid w:val="00912DC5"/>
    <w:rsid w:val="00913000"/>
    <w:rsid w:val="00913725"/>
    <w:rsid w:val="0091399B"/>
    <w:rsid w:val="00914BE4"/>
    <w:rsid w:val="0091548C"/>
    <w:rsid w:val="0091691F"/>
    <w:rsid w:val="00917860"/>
    <w:rsid w:val="009203DC"/>
    <w:rsid w:val="00920476"/>
    <w:rsid w:val="00920970"/>
    <w:rsid w:val="00924473"/>
    <w:rsid w:val="0092592D"/>
    <w:rsid w:val="00930416"/>
    <w:rsid w:val="009347E5"/>
    <w:rsid w:val="00944AC6"/>
    <w:rsid w:val="009524C8"/>
    <w:rsid w:val="0095399D"/>
    <w:rsid w:val="00956486"/>
    <w:rsid w:val="00956B74"/>
    <w:rsid w:val="00960F6E"/>
    <w:rsid w:val="00961A87"/>
    <w:rsid w:val="00962957"/>
    <w:rsid w:val="00965F3F"/>
    <w:rsid w:val="00967D7E"/>
    <w:rsid w:val="009715DE"/>
    <w:rsid w:val="00975E29"/>
    <w:rsid w:val="009763EE"/>
    <w:rsid w:val="00976BBF"/>
    <w:rsid w:val="00977C01"/>
    <w:rsid w:val="00994C06"/>
    <w:rsid w:val="00996D15"/>
    <w:rsid w:val="009A576E"/>
    <w:rsid w:val="009A5DA7"/>
    <w:rsid w:val="009A6FDF"/>
    <w:rsid w:val="009B09F4"/>
    <w:rsid w:val="009B0DC1"/>
    <w:rsid w:val="009B4EB1"/>
    <w:rsid w:val="009B7C08"/>
    <w:rsid w:val="009B7DE3"/>
    <w:rsid w:val="009C5FD5"/>
    <w:rsid w:val="009D02ED"/>
    <w:rsid w:val="009D4C38"/>
    <w:rsid w:val="009E181C"/>
    <w:rsid w:val="009E42A2"/>
    <w:rsid w:val="009E5BE5"/>
    <w:rsid w:val="009F0B7A"/>
    <w:rsid w:val="009F10FE"/>
    <w:rsid w:val="009F2845"/>
    <w:rsid w:val="00A000DC"/>
    <w:rsid w:val="00A00A02"/>
    <w:rsid w:val="00A02540"/>
    <w:rsid w:val="00A04F73"/>
    <w:rsid w:val="00A0768E"/>
    <w:rsid w:val="00A108EF"/>
    <w:rsid w:val="00A14AF4"/>
    <w:rsid w:val="00A1604D"/>
    <w:rsid w:val="00A1639F"/>
    <w:rsid w:val="00A202A4"/>
    <w:rsid w:val="00A2048F"/>
    <w:rsid w:val="00A24201"/>
    <w:rsid w:val="00A2745D"/>
    <w:rsid w:val="00A317C1"/>
    <w:rsid w:val="00A318EE"/>
    <w:rsid w:val="00A35940"/>
    <w:rsid w:val="00A36327"/>
    <w:rsid w:val="00A42B01"/>
    <w:rsid w:val="00A42FC6"/>
    <w:rsid w:val="00A45EB8"/>
    <w:rsid w:val="00A55E5D"/>
    <w:rsid w:val="00A62136"/>
    <w:rsid w:val="00A6236B"/>
    <w:rsid w:val="00A653BB"/>
    <w:rsid w:val="00A66383"/>
    <w:rsid w:val="00A73A38"/>
    <w:rsid w:val="00A77EB6"/>
    <w:rsid w:val="00A809D6"/>
    <w:rsid w:val="00A81389"/>
    <w:rsid w:val="00A833EA"/>
    <w:rsid w:val="00A83C44"/>
    <w:rsid w:val="00A86028"/>
    <w:rsid w:val="00A914A4"/>
    <w:rsid w:val="00A9254D"/>
    <w:rsid w:val="00A96A61"/>
    <w:rsid w:val="00AA0CB1"/>
    <w:rsid w:val="00AB24E3"/>
    <w:rsid w:val="00AB2599"/>
    <w:rsid w:val="00AB4301"/>
    <w:rsid w:val="00AB51F6"/>
    <w:rsid w:val="00AB78FC"/>
    <w:rsid w:val="00AC0F49"/>
    <w:rsid w:val="00AC28B7"/>
    <w:rsid w:val="00AC35BA"/>
    <w:rsid w:val="00AC770C"/>
    <w:rsid w:val="00AD34E9"/>
    <w:rsid w:val="00AE0F9A"/>
    <w:rsid w:val="00AE1B50"/>
    <w:rsid w:val="00AE58E0"/>
    <w:rsid w:val="00AE654C"/>
    <w:rsid w:val="00AF08EC"/>
    <w:rsid w:val="00AF485E"/>
    <w:rsid w:val="00AF4AE9"/>
    <w:rsid w:val="00AF6056"/>
    <w:rsid w:val="00B061A6"/>
    <w:rsid w:val="00B1449A"/>
    <w:rsid w:val="00B144AF"/>
    <w:rsid w:val="00B146BE"/>
    <w:rsid w:val="00B149D0"/>
    <w:rsid w:val="00B170E4"/>
    <w:rsid w:val="00B24E62"/>
    <w:rsid w:val="00B33A6E"/>
    <w:rsid w:val="00B3629E"/>
    <w:rsid w:val="00B40F2B"/>
    <w:rsid w:val="00B41157"/>
    <w:rsid w:val="00B460B9"/>
    <w:rsid w:val="00B51132"/>
    <w:rsid w:val="00B5259B"/>
    <w:rsid w:val="00B53B3A"/>
    <w:rsid w:val="00B57325"/>
    <w:rsid w:val="00B5759E"/>
    <w:rsid w:val="00B6062D"/>
    <w:rsid w:val="00B60A37"/>
    <w:rsid w:val="00B616EB"/>
    <w:rsid w:val="00B61A74"/>
    <w:rsid w:val="00B6305E"/>
    <w:rsid w:val="00B6628B"/>
    <w:rsid w:val="00B6728F"/>
    <w:rsid w:val="00B71021"/>
    <w:rsid w:val="00B81356"/>
    <w:rsid w:val="00B81657"/>
    <w:rsid w:val="00B830B7"/>
    <w:rsid w:val="00B9107F"/>
    <w:rsid w:val="00B91FED"/>
    <w:rsid w:val="00B94EAD"/>
    <w:rsid w:val="00B96AF1"/>
    <w:rsid w:val="00B972F0"/>
    <w:rsid w:val="00BA5BA5"/>
    <w:rsid w:val="00BC3C74"/>
    <w:rsid w:val="00BC5253"/>
    <w:rsid w:val="00BC79F7"/>
    <w:rsid w:val="00BD121E"/>
    <w:rsid w:val="00BD29D6"/>
    <w:rsid w:val="00BD7B83"/>
    <w:rsid w:val="00BF1895"/>
    <w:rsid w:val="00BF7342"/>
    <w:rsid w:val="00C00A34"/>
    <w:rsid w:val="00C02053"/>
    <w:rsid w:val="00C05364"/>
    <w:rsid w:val="00C0536A"/>
    <w:rsid w:val="00C11011"/>
    <w:rsid w:val="00C1650E"/>
    <w:rsid w:val="00C16925"/>
    <w:rsid w:val="00C20D40"/>
    <w:rsid w:val="00C24AF3"/>
    <w:rsid w:val="00C26AE2"/>
    <w:rsid w:val="00C304EB"/>
    <w:rsid w:val="00C332F7"/>
    <w:rsid w:val="00C3500A"/>
    <w:rsid w:val="00C3672C"/>
    <w:rsid w:val="00C417CE"/>
    <w:rsid w:val="00C47C19"/>
    <w:rsid w:val="00C505F3"/>
    <w:rsid w:val="00C534D6"/>
    <w:rsid w:val="00C57017"/>
    <w:rsid w:val="00C60C9C"/>
    <w:rsid w:val="00C63138"/>
    <w:rsid w:val="00C635FA"/>
    <w:rsid w:val="00C63983"/>
    <w:rsid w:val="00C707A4"/>
    <w:rsid w:val="00C71CE4"/>
    <w:rsid w:val="00C71DD8"/>
    <w:rsid w:val="00C76351"/>
    <w:rsid w:val="00C776D6"/>
    <w:rsid w:val="00C829F5"/>
    <w:rsid w:val="00C8589A"/>
    <w:rsid w:val="00C93E6D"/>
    <w:rsid w:val="00C94F0B"/>
    <w:rsid w:val="00CA30F6"/>
    <w:rsid w:val="00CA705E"/>
    <w:rsid w:val="00CA7CF9"/>
    <w:rsid w:val="00CB0DE1"/>
    <w:rsid w:val="00CB1449"/>
    <w:rsid w:val="00CB6710"/>
    <w:rsid w:val="00CC1F6E"/>
    <w:rsid w:val="00CC6065"/>
    <w:rsid w:val="00CC7476"/>
    <w:rsid w:val="00CC7C05"/>
    <w:rsid w:val="00CC7CD3"/>
    <w:rsid w:val="00CD5F8E"/>
    <w:rsid w:val="00CD60A8"/>
    <w:rsid w:val="00CD769B"/>
    <w:rsid w:val="00CD7B56"/>
    <w:rsid w:val="00CE13EA"/>
    <w:rsid w:val="00CE1F90"/>
    <w:rsid w:val="00CE3D9A"/>
    <w:rsid w:val="00CE6387"/>
    <w:rsid w:val="00CF541B"/>
    <w:rsid w:val="00CF5BD5"/>
    <w:rsid w:val="00D02E6E"/>
    <w:rsid w:val="00D052B0"/>
    <w:rsid w:val="00D05503"/>
    <w:rsid w:val="00D06702"/>
    <w:rsid w:val="00D125E5"/>
    <w:rsid w:val="00D156A6"/>
    <w:rsid w:val="00D1666C"/>
    <w:rsid w:val="00D17D66"/>
    <w:rsid w:val="00D17DFD"/>
    <w:rsid w:val="00D20098"/>
    <w:rsid w:val="00D2064C"/>
    <w:rsid w:val="00D26061"/>
    <w:rsid w:val="00D26A44"/>
    <w:rsid w:val="00D26B3C"/>
    <w:rsid w:val="00D321B8"/>
    <w:rsid w:val="00D33B7A"/>
    <w:rsid w:val="00D34142"/>
    <w:rsid w:val="00D3621F"/>
    <w:rsid w:val="00D506B0"/>
    <w:rsid w:val="00D51554"/>
    <w:rsid w:val="00D53C7D"/>
    <w:rsid w:val="00D548F0"/>
    <w:rsid w:val="00D558B7"/>
    <w:rsid w:val="00D55906"/>
    <w:rsid w:val="00D56582"/>
    <w:rsid w:val="00D62C00"/>
    <w:rsid w:val="00D67551"/>
    <w:rsid w:val="00D82CF6"/>
    <w:rsid w:val="00D86A89"/>
    <w:rsid w:val="00D87606"/>
    <w:rsid w:val="00D91AFF"/>
    <w:rsid w:val="00D9696D"/>
    <w:rsid w:val="00D96C7A"/>
    <w:rsid w:val="00DA086E"/>
    <w:rsid w:val="00DA1AAB"/>
    <w:rsid w:val="00DA3271"/>
    <w:rsid w:val="00DA508B"/>
    <w:rsid w:val="00DB1125"/>
    <w:rsid w:val="00DB1C46"/>
    <w:rsid w:val="00DB608F"/>
    <w:rsid w:val="00DB7199"/>
    <w:rsid w:val="00DC0789"/>
    <w:rsid w:val="00DC2AF8"/>
    <w:rsid w:val="00DC572B"/>
    <w:rsid w:val="00DD15DB"/>
    <w:rsid w:val="00DD4A90"/>
    <w:rsid w:val="00DD6BEA"/>
    <w:rsid w:val="00DE4BDC"/>
    <w:rsid w:val="00DE56BE"/>
    <w:rsid w:val="00DE591E"/>
    <w:rsid w:val="00DF01FE"/>
    <w:rsid w:val="00DF3BDA"/>
    <w:rsid w:val="00E02D3F"/>
    <w:rsid w:val="00E03039"/>
    <w:rsid w:val="00E04F13"/>
    <w:rsid w:val="00E1013A"/>
    <w:rsid w:val="00E153D0"/>
    <w:rsid w:val="00E2288E"/>
    <w:rsid w:val="00E247E4"/>
    <w:rsid w:val="00E26947"/>
    <w:rsid w:val="00E34D25"/>
    <w:rsid w:val="00E41765"/>
    <w:rsid w:val="00E41815"/>
    <w:rsid w:val="00E44BE9"/>
    <w:rsid w:val="00E50344"/>
    <w:rsid w:val="00E54D91"/>
    <w:rsid w:val="00E55D6E"/>
    <w:rsid w:val="00E57434"/>
    <w:rsid w:val="00E6096F"/>
    <w:rsid w:val="00E61DE8"/>
    <w:rsid w:val="00E61EFD"/>
    <w:rsid w:val="00E6279E"/>
    <w:rsid w:val="00E63383"/>
    <w:rsid w:val="00E64B57"/>
    <w:rsid w:val="00E650FE"/>
    <w:rsid w:val="00E662D6"/>
    <w:rsid w:val="00E73C37"/>
    <w:rsid w:val="00E7447A"/>
    <w:rsid w:val="00E751AC"/>
    <w:rsid w:val="00E774CF"/>
    <w:rsid w:val="00E83C20"/>
    <w:rsid w:val="00E84294"/>
    <w:rsid w:val="00E85309"/>
    <w:rsid w:val="00E873E3"/>
    <w:rsid w:val="00E92E19"/>
    <w:rsid w:val="00E946CD"/>
    <w:rsid w:val="00E9621F"/>
    <w:rsid w:val="00E96B35"/>
    <w:rsid w:val="00EA4386"/>
    <w:rsid w:val="00EB0122"/>
    <w:rsid w:val="00EB0B7B"/>
    <w:rsid w:val="00EB58CD"/>
    <w:rsid w:val="00EB7606"/>
    <w:rsid w:val="00EC1F65"/>
    <w:rsid w:val="00EC6DF1"/>
    <w:rsid w:val="00EC7F23"/>
    <w:rsid w:val="00ED0C0B"/>
    <w:rsid w:val="00ED732B"/>
    <w:rsid w:val="00EE1130"/>
    <w:rsid w:val="00EE1955"/>
    <w:rsid w:val="00EE369E"/>
    <w:rsid w:val="00EF0F5E"/>
    <w:rsid w:val="00EF14E2"/>
    <w:rsid w:val="00EF3BC1"/>
    <w:rsid w:val="00EF6314"/>
    <w:rsid w:val="00EF6C22"/>
    <w:rsid w:val="00EF7377"/>
    <w:rsid w:val="00F014E6"/>
    <w:rsid w:val="00F070C6"/>
    <w:rsid w:val="00F0740F"/>
    <w:rsid w:val="00F110B7"/>
    <w:rsid w:val="00F117A6"/>
    <w:rsid w:val="00F11B8A"/>
    <w:rsid w:val="00F1201A"/>
    <w:rsid w:val="00F1350E"/>
    <w:rsid w:val="00F1688D"/>
    <w:rsid w:val="00F16B11"/>
    <w:rsid w:val="00F24E91"/>
    <w:rsid w:val="00F27795"/>
    <w:rsid w:val="00F27C45"/>
    <w:rsid w:val="00F30626"/>
    <w:rsid w:val="00F32F43"/>
    <w:rsid w:val="00F36A5D"/>
    <w:rsid w:val="00F40A84"/>
    <w:rsid w:val="00F55633"/>
    <w:rsid w:val="00F55D82"/>
    <w:rsid w:val="00F56789"/>
    <w:rsid w:val="00F579D3"/>
    <w:rsid w:val="00F63C8E"/>
    <w:rsid w:val="00F65C8E"/>
    <w:rsid w:val="00F65FC7"/>
    <w:rsid w:val="00F771CA"/>
    <w:rsid w:val="00F81640"/>
    <w:rsid w:val="00F8309F"/>
    <w:rsid w:val="00F86A20"/>
    <w:rsid w:val="00F905DA"/>
    <w:rsid w:val="00F91066"/>
    <w:rsid w:val="00F938E4"/>
    <w:rsid w:val="00F94255"/>
    <w:rsid w:val="00FA357C"/>
    <w:rsid w:val="00FA5633"/>
    <w:rsid w:val="00FA5922"/>
    <w:rsid w:val="00FA6673"/>
    <w:rsid w:val="00FA6A68"/>
    <w:rsid w:val="00FB3381"/>
    <w:rsid w:val="00FB33A7"/>
    <w:rsid w:val="00FB57B5"/>
    <w:rsid w:val="00FB7784"/>
    <w:rsid w:val="00FB7C46"/>
    <w:rsid w:val="00FC1817"/>
    <w:rsid w:val="00FC19C5"/>
    <w:rsid w:val="00FC5C7F"/>
    <w:rsid w:val="00FC773E"/>
    <w:rsid w:val="00FD0359"/>
    <w:rsid w:val="00FD07AA"/>
    <w:rsid w:val="00FD257F"/>
    <w:rsid w:val="00FD71A0"/>
    <w:rsid w:val="00FE03FB"/>
    <w:rsid w:val="00FE1E99"/>
    <w:rsid w:val="00FE34A1"/>
    <w:rsid w:val="00FF19AE"/>
    <w:rsid w:val="00FF22D9"/>
    <w:rsid w:val="00FF4ED1"/>
    <w:rsid w:val="00FF55D1"/>
    <w:rsid w:val="00FF5911"/>
    <w:rsid w:val="00FF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FF0E7"/>
  <w15:docId w15:val="{572707CA-92D2-4BA0-9245-14B7CDD0E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2F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364E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64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64E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364E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C4C0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71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568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6862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56862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3A2C75"/>
    <w:pPr>
      <w:spacing w:after="0" w:line="360" w:lineRule="auto"/>
    </w:pPr>
    <w:rPr>
      <w:rFonts w:ascii="Times New Roman" w:eastAsia="Cambria" w:hAnsi="Times New Roman" w:cs="Times New Roman"/>
      <w:noProof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A2C75"/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0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9DB"/>
    <w:pPr>
      <w:spacing w:after="200"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9D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9DB"/>
    <w:rPr>
      <w:rFonts w:ascii="Segoe UI" w:hAnsi="Segoe UI" w:cs="Segoe UI"/>
      <w:sz w:val="18"/>
      <w:szCs w:val="18"/>
      <w:lang w:val="en-US"/>
    </w:rPr>
  </w:style>
  <w:style w:type="character" w:customStyle="1" w:styleId="st">
    <w:name w:val="st"/>
    <w:basedOn w:val="DefaultParagraphFont"/>
    <w:rsid w:val="00033D09"/>
  </w:style>
  <w:style w:type="character" w:styleId="Emphasis">
    <w:name w:val="Emphasis"/>
    <w:basedOn w:val="DefaultParagraphFont"/>
    <w:uiPriority w:val="20"/>
    <w:qFormat/>
    <w:rsid w:val="00033D0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8B5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8B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317C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0C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C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0C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C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1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A45D3BC7-CE9C-4107-9DD9-5DCF9A227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Birkeland</dc:creator>
  <cp:lastModifiedBy>Author</cp:lastModifiedBy>
  <cp:revision>6</cp:revision>
  <cp:lastPrinted>2019-11-06T09:27:00Z</cp:lastPrinted>
  <dcterms:created xsi:type="dcterms:W3CDTF">2020-06-26T07:15:00Z</dcterms:created>
  <dcterms:modified xsi:type="dcterms:W3CDTF">2020-07-30T14:15:00Z</dcterms:modified>
</cp:coreProperties>
</file>